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471C0" w14:textId="2AB4F05B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  <w:r w:rsidRPr="00B90205">
        <w:rPr>
          <w:rFonts w:cstheme="minorHAnsi"/>
          <w:lang w:val="en-US"/>
        </w:rPr>
        <w:t>Supplemental figure 1</w:t>
      </w:r>
      <w:r>
        <w:rPr>
          <w:rFonts w:cstheme="minorHAnsi"/>
          <w:lang w:val="en-US"/>
        </w:rPr>
        <w:t>.</w:t>
      </w:r>
      <w:r w:rsidRPr="00CC6C06">
        <w:rPr>
          <w:rFonts w:cstheme="minorHAnsi"/>
          <w:lang w:val="en-US"/>
        </w:rPr>
        <w:t xml:space="preserve"> Distribution of diagnosis in the cohort. Ranked from highest to lowest </w:t>
      </w:r>
      <w:r w:rsidRPr="00841938">
        <w:rPr>
          <w:rFonts w:ascii="Calibri" w:hAnsi="Calibri" w:cs="Calibri"/>
          <w:color w:val="000000"/>
          <w:lang w:val="en-US"/>
        </w:rPr>
        <w:t>frequency.</w:t>
      </w:r>
      <w:r w:rsidRPr="00CC6C06">
        <w:rPr>
          <w:rFonts w:cstheme="minorHAnsi"/>
          <w:lang w:val="en-US"/>
        </w:rPr>
        <w:t xml:space="preserve"> </w:t>
      </w:r>
      <w:r w:rsidRPr="00A755FB">
        <w:rPr>
          <w:rFonts w:cstheme="minorHAnsi"/>
          <w:lang w:val="en-US"/>
        </w:rPr>
        <w:t>MDS = Myelodysplastic syndrome, AML = Acute myelogenous leukemia, CCUS = Clonal cytopenia of unknown significance, CMML = Chronic myelomonocytic leukemia</w:t>
      </w:r>
    </w:p>
    <w:p w14:paraId="732CB4D4" w14:textId="77777777" w:rsidR="00347E99" w:rsidRDefault="00347E99" w:rsidP="00347E99">
      <w:pPr>
        <w:suppressLineNumbers/>
        <w:spacing w:line="276" w:lineRule="auto"/>
        <w:rPr>
          <w:rFonts w:cstheme="minorHAnsi"/>
        </w:rPr>
      </w:pPr>
      <w:r>
        <w:rPr>
          <w:noProof/>
        </w:rPr>
        <w:drawing>
          <wp:inline distT="0" distB="0" distL="0" distR="0" wp14:anchorId="39F8B856" wp14:editId="2529D787">
            <wp:extent cx="6269402" cy="4399472"/>
            <wp:effectExtent l="0" t="0" r="0" b="127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9862" r="9985"/>
                    <a:stretch/>
                  </pic:blipFill>
                  <pic:spPr bwMode="auto">
                    <a:xfrm>
                      <a:off x="0" y="0"/>
                      <a:ext cx="6291220" cy="4414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2204E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593E0A67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3C2208DB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00BA8192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0E096082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18C823FC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511947D6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51E5B14C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73CF9CF4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7EC52F81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6DBC533C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6CD209DF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50D1B190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1795BD67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668FD4F5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36E9B237" w14:textId="5E932745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  <w:r w:rsidRPr="00B90205">
        <w:rPr>
          <w:rFonts w:cstheme="minorHAnsi"/>
          <w:lang w:val="en-US"/>
        </w:rPr>
        <w:t xml:space="preserve">Supplemental figure 2. Proportion of patients with RUNX1 variants among the different myeloid neoplasms included in the cohort. </w:t>
      </w:r>
      <w:r w:rsidRPr="00A755FB">
        <w:rPr>
          <w:rFonts w:cstheme="minorHAnsi"/>
          <w:lang w:val="en-US"/>
        </w:rPr>
        <w:t>MDS = Myelodysplastic syndrome, AML = Acute myelogenous leukemia, CCUS = Clonal cytopenia of unknown significance, CMML = Chronic myelomonocytic leukemia</w:t>
      </w:r>
    </w:p>
    <w:p w14:paraId="0718079D" w14:textId="5721BDFB" w:rsidR="00347E99" w:rsidRDefault="00D27506" w:rsidP="00347E99">
      <w:pPr>
        <w:suppressLineNumbers/>
        <w:spacing w:line="276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03E6208" wp14:editId="56BF7814">
            <wp:extent cx="6262778" cy="4737041"/>
            <wp:effectExtent l="0" t="0" r="5080" b="6985"/>
            <wp:docPr id="141" name="Billed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045" cy="4748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8B34E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5D3383B0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1C4FD44D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3D904DE3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6408D4FB" w14:textId="77777777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41DF8104" w14:textId="6C500808" w:rsidR="00347E99" w:rsidRDefault="00347E99" w:rsidP="00347E99">
      <w:pPr>
        <w:suppressLineNumbers/>
        <w:spacing w:line="276" w:lineRule="auto"/>
        <w:rPr>
          <w:rFonts w:cstheme="minorHAnsi"/>
          <w:lang w:val="en-US"/>
        </w:rPr>
      </w:pPr>
    </w:p>
    <w:p w14:paraId="36655C82" w14:textId="0C756826" w:rsidR="00347E99" w:rsidRPr="00D27506" w:rsidRDefault="00D27506" w:rsidP="00347E99">
      <w:pPr>
        <w:suppressLineNumbers/>
        <w:spacing w:line="276" w:lineRule="auto"/>
        <w:rPr>
          <w:iCs/>
          <w:lang w:val="en-US"/>
        </w:rPr>
      </w:pPr>
      <w:r w:rsidRPr="00A8422A">
        <w:rPr>
          <w:b/>
          <w:bCs/>
          <w:iCs/>
          <w:lang w:val="en-US"/>
        </w:rPr>
        <w:lastRenderedPageBreak/>
        <w:t>Supplemental Table 1.</w:t>
      </w:r>
      <w:r w:rsidRPr="00D27506">
        <w:rPr>
          <w:iCs/>
          <w:lang w:val="en-US"/>
        </w:rPr>
        <w:t xml:space="preserve"> Variants in </w:t>
      </w:r>
      <w:r w:rsidRPr="00D27506">
        <w:rPr>
          <w:lang w:val="en-US"/>
        </w:rPr>
        <w:t>RUNX1</w:t>
      </w:r>
      <w:r w:rsidRPr="00D27506">
        <w:rPr>
          <w:iCs/>
          <w:lang w:val="en-US"/>
        </w:rPr>
        <w:t xml:space="preserve"> with VAF greater than </w:t>
      </w:r>
      <w:r>
        <w:rPr>
          <w:iCs/>
          <w:lang w:val="en-US"/>
        </w:rPr>
        <w:t>3</w:t>
      </w:r>
      <w:r w:rsidRPr="00D27506">
        <w:rPr>
          <w:iCs/>
          <w:lang w:val="en-US"/>
        </w:rPr>
        <w:t xml:space="preserve">0% in patients sequenced both in a clinical setting and as part of the PTH study. </w:t>
      </w:r>
    </w:p>
    <w:tbl>
      <w:tblPr>
        <w:tblW w:w="86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16"/>
        <w:gridCol w:w="1616"/>
        <w:gridCol w:w="1233"/>
        <w:gridCol w:w="1633"/>
      </w:tblGrid>
      <w:tr w:rsidR="00D27506" w:rsidRPr="00D27506" w14:paraId="75AC2ADE" w14:textId="77777777" w:rsidTr="00D27506">
        <w:trPr>
          <w:trHeight w:val="370"/>
        </w:trPr>
        <w:tc>
          <w:tcPr>
            <w:tcW w:w="421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ADC7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r w:rsidRPr="00D27506">
              <w:rPr>
                <w:rFonts w:cstheme="minorHAnsi"/>
                <w:b/>
                <w:bCs/>
                <w:lang w:val="en-US"/>
              </w:rPr>
              <w:t>HGVSc</w:t>
            </w:r>
            <w:proofErr w:type="spellEnd"/>
          </w:p>
        </w:tc>
        <w:tc>
          <w:tcPr>
            <w:tcW w:w="1616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66F8D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b/>
                <w:bCs/>
                <w:lang w:val="en-US"/>
              </w:rPr>
              <w:t>Clinical VAF</w:t>
            </w:r>
          </w:p>
        </w:tc>
        <w:tc>
          <w:tcPr>
            <w:tcW w:w="123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6046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b/>
                <w:bCs/>
                <w:lang w:val="en-US"/>
              </w:rPr>
              <w:t>PTH VAF</w:t>
            </w:r>
          </w:p>
        </w:tc>
        <w:tc>
          <w:tcPr>
            <w:tcW w:w="163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0E0F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b/>
                <w:bCs/>
                <w:lang w:val="en-US"/>
              </w:rPr>
              <w:t>Source</w:t>
            </w:r>
          </w:p>
        </w:tc>
      </w:tr>
      <w:tr w:rsidR="00D27506" w:rsidRPr="00D27506" w14:paraId="78B38FB7" w14:textId="77777777" w:rsidTr="00D27506">
        <w:trPr>
          <w:trHeight w:val="637"/>
        </w:trPr>
        <w:tc>
          <w:tcPr>
            <w:tcW w:w="4216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7A3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4: c.951_952delTT</w:t>
            </w:r>
          </w:p>
        </w:tc>
        <w:tc>
          <w:tcPr>
            <w:tcW w:w="1616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D60E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0</w:t>
            </w:r>
          </w:p>
        </w:tc>
        <w:tc>
          <w:tcPr>
            <w:tcW w:w="1233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A3843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5</w:t>
            </w:r>
          </w:p>
        </w:tc>
        <w:tc>
          <w:tcPr>
            <w:tcW w:w="1633" w:type="dxa"/>
            <w:tcBorders>
              <w:top w:val="single" w:sz="1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D0F5F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36DCC831" w14:textId="77777777" w:rsidTr="00D27506">
        <w:trPr>
          <w:trHeight w:val="501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D6861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319C&gt;T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FF53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1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BB76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0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936E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1F6B0492" w14:textId="77777777" w:rsidTr="00D27506">
        <w:trPr>
          <w:trHeight w:val="772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C27D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</w:rPr>
              <w:t>NM_001754.4:</w:t>
            </w:r>
            <w:proofErr w:type="gramStart"/>
            <w:r w:rsidRPr="00D27506">
              <w:rPr>
                <w:rFonts w:cstheme="minorHAnsi"/>
              </w:rPr>
              <w:t>c.e</w:t>
            </w:r>
            <w:proofErr w:type="gramEnd"/>
            <w:r w:rsidRPr="00D27506">
              <w:rPr>
                <w:rFonts w:cstheme="minorHAnsi"/>
              </w:rPr>
              <w:t>7-6TAAGC&gt;C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A0236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A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B26E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1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0CD26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PTH</w:t>
            </w:r>
          </w:p>
        </w:tc>
      </w:tr>
      <w:tr w:rsidR="00D27506" w:rsidRPr="00D27506" w14:paraId="4F982ADA" w14:textId="77777777" w:rsidTr="00D27506">
        <w:trPr>
          <w:trHeight w:val="501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1FBE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601C&gt;T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D9989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27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EA9F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5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0A50A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62B57894" w14:textId="77777777" w:rsidTr="00D27506">
        <w:trPr>
          <w:trHeight w:val="1167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CC35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1145_1146insTGCC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CD04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26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0265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3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CC4C4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71643BC7" w14:textId="77777777" w:rsidTr="00D27506">
        <w:trPr>
          <w:trHeight w:val="768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BCC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1302_1306delinsAAA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8FCAD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6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2340A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6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3508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43465092" w14:textId="77777777" w:rsidTr="00D27506">
        <w:trPr>
          <w:trHeight w:val="508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361C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274A&gt;G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8A8A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6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DBD13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7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B8628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435CE205" w14:textId="77777777" w:rsidTr="00D27506">
        <w:trPr>
          <w:trHeight w:val="501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DD909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790C&gt;T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32F9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5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21F2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2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F103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proofErr w:type="spellStart"/>
            <w:proofErr w:type="gramStart"/>
            <w:r w:rsidRPr="00D27506">
              <w:rPr>
                <w:rFonts w:cstheme="minorHAnsi"/>
                <w:lang w:val="en-US"/>
              </w:rPr>
              <w:t>Clinical,PTH</w:t>
            </w:r>
            <w:proofErr w:type="spellEnd"/>
            <w:proofErr w:type="gramEnd"/>
          </w:p>
        </w:tc>
      </w:tr>
      <w:tr w:rsidR="00D27506" w:rsidRPr="00D27506" w14:paraId="70909F50" w14:textId="77777777" w:rsidTr="00D27506">
        <w:trPr>
          <w:trHeight w:val="501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B8D3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30dup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5CC9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49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2E3C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9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89BE0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Clinical, PTH</w:t>
            </w:r>
          </w:p>
        </w:tc>
      </w:tr>
      <w:tr w:rsidR="00D27506" w:rsidRPr="00D27506" w14:paraId="4EA88479" w14:textId="77777777" w:rsidTr="00D27506">
        <w:trPr>
          <w:trHeight w:val="637"/>
        </w:trPr>
        <w:tc>
          <w:tcPr>
            <w:tcW w:w="4216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CB014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M_001754.</w:t>
            </w:r>
            <w:proofErr w:type="gramStart"/>
            <w:r w:rsidRPr="00D27506">
              <w:rPr>
                <w:rFonts w:cstheme="minorHAnsi"/>
                <w:lang w:val="en-US"/>
              </w:rPr>
              <w:t>4:c.</w:t>
            </w:r>
            <w:proofErr w:type="gramEnd"/>
            <w:r w:rsidRPr="00D27506">
              <w:rPr>
                <w:rFonts w:cstheme="minorHAnsi"/>
                <w:lang w:val="en-US"/>
              </w:rPr>
              <w:t>1287_1341dup</w:t>
            </w:r>
          </w:p>
        </w:tc>
        <w:tc>
          <w:tcPr>
            <w:tcW w:w="1616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BDE62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NA</w:t>
            </w:r>
          </w:p>
        </w:tc>
        <w:tc>
          <w:tcPr>
            <w:tcW w:w="123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3DD5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36</w:t>
            </w:r>
          </w:p>
        </w:tc>
        <w:tc>
          <w:tcPr>
            <w:tcW w:w="163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3BAF7" w14:textId="77777777" w:rsidR="00D27506" w:rsidRPr="00D27506" w:rsidRDefault="00D27506" w:rsidP="00D27506">
            <w:pPr>
              <w:suppressLineNumbers/>
              <w:spacing w:line="276" w:lineRule="auto"/>
              <w:rPr>
                <w:rFonts w:cstheme="minorHAnsi"/>
              </w:rPr>
            </w:pPr>
            <w:r w:rsidRPr="00D27506">
              <w:rPr>
                <w:rFonts w:cstheme="minorHAnsi"/>
                <w:lang w:val="en-US"/>
              </w:rPr>
              <w:t>PTH</w:t>
            </w:r>
          </w:p>
        </w:tc>
      </w:tr>
    </w:tbl>
    <w:p w14:paraId="31C6FA10" w14:textId="0F293DC5" w:rsidR="00D27506" w:rsidRDefault="008E3D99" w:rsidP="00347E99">
      <w:pPr>
        <w:suppressLineNumbers/>
        <w:spacing w:line="276" w:lineRule="auto"/>
        <w:rPr>
          <w:rFonts w:cstheme="minorHAnsi"/>
          <w:lang w:val="en-US"/>
        </w:rPr>
      </w:pPr>
      <w:r w:rsidRPr="00D27506">
        <w:rPr>
          <w:iCs/>
          <w:lang w:val="en-US"/>
        </w:rPr>
        <w:t xml:space="preserve">VAF = Variant </w:t>
      </w:r>
      <w:proofErr w:type="spellStart"/>
      <w:r w:rsidRPr="00D27506">
        <w:rPr>
          <w:iCs/>
          <w:lang w:val="en-US"/>
        </w:rPr>
        <w:t>allel</w:t>
      </w:r>
      <w:proofErr w:type="spellEnd"/>
      <w:r w:rsidRPr="00D27506">
        <w:rPr>
          <w:iCs/>
          <w:lang w:val="en-US"/>
        </w:rPr>
        <w:t xml:space="preserve"> frequency, PTH = Program for Translational Hematology</w:t>
      </w:r>
    </w:p>
    <w:p w14:paraId="584A761D" w14:textId="2150449F" w:rsidR="00347E99" w:rsidRDefault="00347E99" w:rsidP="00347E99">
      <w:pPr>
        <w:pStyle w:val="TableCaption"/>
        <w:suppressLineNumbers/>
        <w:jc w:val="center"/>
        <w:rPr>
          <w:i w:val="0"/>
          <w:iCs/>
        </w:rPr>
      </w:pPr>
    </w:p>
    <w:p w14:paraId="7CA42C32" w14:textId="6A44C257" w:rsidR="00906C87" w:rsidRPr="008E3D99" w:rsidRDefault="00906C87" w:rsidP="00906C87">
      <w:pPr>
        <w:rPr>
          <w:lang w:val="en-US"/>
        </w:rPr>
      </w:pPr>
    </w:p>
    <w:p w14:paraId="6AE07B43" w14:textId="332ACF87" w:rsidR="00906C87" w:rsidRPr="008E3D99" w:rsidRDefault="00906C87" w:rsidP="00906C87">
      <w:pPr>
        <w:rPr>
          <w:lang w:val="en-US"/>
        </w:rPr>
      </w:pPr>
    </w:p>
    <w:p w14:paraId="0C684BA2" w14:textId="182A344F" w:rsidR="00906C87" w:rsidRPr="008E3D99" w:rsidRDefault="00906C87" w:rsidP="00906C87">
      <w:pPr>
        <w:rPr>
          <w:lang w:val="en-US"/>
        </w:rPr>
      </w:pPr>
    </w:p>
    <w:p w14:paraId="262585DB" w14:textId="088CDD28" w:rsidR="00906C87" w:rsidRPr="008E3D99" w:rsidRDefault="00906C87" w:rsidP="00906C87">
      <w:pPr>
        <w:rPr>
          <w:lang w:val="en-US"/>
        </w:rPr>
      </w:pPr>
    </w:p>
    <w:p w14:paraId="1F0CFCA8" w14:textId="50458A8D" w:rsidR="00906C87" w:rsidRPr="008E3D99" w:rsidRDefault="00906C87" w:rsidP="00906C87">
      <w:pPr>
        <w:rPr>
          <w:lang w:val="en-US"/>
        </w:rPr>
      </w:pPr>
    </w:p>
    <w:p w14:paraId="16E1350B" w14:textId="58BC9719" w:rsidR="00906C87" w:rsidRPr="008E3D99" w:rsidRDefault="00906C87" w:rsidP="00906C87">
      <w:pPr>
        <w:rPr>
          <w:lang w:val="en-US"/>
        </w:rPr>
      </w:pPr>
    </w:p>
    <w:p w14:paraId="55FD8B73" w14:textId="7ADB8DCB" w:rsidR="00906C87" w:rsidRPr="008E3D99" w:rsidRDefault="00906C87" w:rsidP="00906C87">
      <w:pPr>
        <w:rPr>
          <w:lang w:val="en-US"/>
        </w:rPr>
      </w:pPr>
    </w:p>
    <w:p w14:paraId="53DBAED7" w14:textId="77777777" w:rsidR="00906C87" w:rsidRPr="008E3D99" w:rsidRDefault="00906C87" w:rsidP="00906C87">
      <w:pPr>
        <w:rPr>
          <w:lang w:val="en-US"/>
        </w:rPr>
      </w:pPr>
    </w:p>
    <w:p w14:paraId="3CDCFE88" w14:textId="77777777" w:rsidR="00A8422A" w:rsidRDefault="00A8422A" w:rsidP="00906C87">
      <w:pPr>
        <w:rPr>
          <w:lang w:val="en-US"/>
        </w:rPr>
      </w:pPr>
    </w:p>
    <w:p w14:paraId="6A8D4013" w14:textId="77777777" w:rsidR="008E3D99" w:rsidRPr="008E3D99" w:rsidRDefault="008E3D99" w:rsidP="00906C87">
      <w:pPr>
        <w:rPr>
          <w:lang w:val="en-US"/>
        </w:rPr>
      </w:pPr>
    </w:p>
    <w:p w14:paraId="770AC037" w14:textId="55484A9D" w:rsidR="00A8422A" w:rsidRPr="00906C87" w:rsidRDefault="00906C87" w:rsidP="00A8422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lang w:val="en-US"/>
        </w:rPr>
      </w:pPr>
      <w:r w:rsidRPr="00A8422A">
        <w:rPr>
          <w:b/>
          <w:bCs/>
          <w:iCs/>
          <w:lang w:val="en-US"/>
        </w:rPr>
        <w:lastRenderedPageBreak/>
        <w:t>Supplemental Table 2</w:t>
      </w:r>
      <w:bookmarkStart w:id="0" w:name="_Hlk133412544"/>
      <w:r w:rsidRPr="00A8422A">
        <w:rPr>
          <w:b/>
          <w:bCs/>
          <w:iCs/>
          <w:lang w:val="en-US"/>
        </w:rPr>
        <w:t>.</w:t>
      </w:r>
      <w:r w:rsidRPr="00D27506">
        <w:rPr>
          <w:iCs/>
          <w:lang w:val="en-US"/>
        </w:rPr>
        <w:t xml:space="preserve"> </w:t>
      </w:r>
      <w:r>
        <w:rPr>
          <w:iCs/>
          <w:lang w:val="en-US"/>
        </w:rPr>
        <w:t>Clinical characteristics of patients with hVAF-</w:t>
      </w:r>
      <w:r w:rsidRPr="00906C87">
        <w:rPr>
          <w:i/>
          <w:lang w:val="en-US"/>
        </w:rPr>
        <w:t>RUNX1</w:t>
      </w:r>
      <w:r>
        <w:rPr>
          <w:iCs/>
          <w:lang w:val="en-US"/>
        </w:rPr>
        <w:t xml:space="preserve"> variants. </w:t>
      </w:r>
      <w:bookmarkEnd w:id="0"/>
    </w:p>
    <w:tbl>
      <w:tblPr>
        <w:tblW w:w="10591" w:type="dxa"/>
        <w:jc w:val="center"/>
        <w:tblLayout w:type="fixed"/>
        <w:tblLook w:val="0420" w:firstRow="1" w:lastRow="0" w:firstColumn="0" w:lastColumn="0" w:noHBand="0" w:noVBand="1"/>
      </w:tblPr>
      <w:tblGrid>
        <w:gridCol w:w="284"/>
        <w:gridCol w:w="286"/>
        <w:gridCol w:w="990"/>
        <w:gridCol w:w="1701"/>
        <w:gridCol w:w="1984"/>
        <w:gridCol w:w="1843"/>
        <w:gridCol w:w="1843"/>
        <w:gridCol w:w="1660"/>
      </w:tblGrid>
      <w:tr w:rsidR="00E35C71" w14:paraId="7112176B" w14:textId="77777777" w:rsidTr="00AF6F79">
        <w:trPr>
          <w:trHeight w:val="143"/>
          <w:tblHeader/>
          <w:jc w:val="center"/>
        </w:trPr>
        <w:tc>
          <w:tcPr>
            <w:tcW w:w="570" w:type="dxa"/>
            <w:gridSpan w:val="2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81BC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</w:rPr>
              <w:t>ID #</w:t>
            </w:r>
          </w:p>
        </w:tc>
        <w:tc>
          <w:tcPr>
            <w:tcW w:w="99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D251" w14:textId="0C640A0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906C87">
              <w:rPr>
                <w:rFonts w:ascii="Calibri" w:eastAsia="Arial" w:hAnsi="Arial" w:cs="Arial"/>
                <w:b/>
                <w:color w:val="000000"/>
                <w:lang w:val="en-US"/>
              </w:rPr>
              <w:t>Platelet count at baseline [10^9/L]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5C6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Calibri" w:eastAsia="Arial" w:hAnsi="Arial" w:cs="Arial"/>
                <w:b/>
                <w:color w:val="000000"/>
              </w:rPr>
              <w:t>History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</w:rPr>
              <w:t>bleeding</w:t>
            </w:r>
            <w:proofErr w:type="spellEnd"/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68E8" w14:textId="77777777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906C87">
              <w:rPr>
                <w:rFonts w:ascii="Calibri" w:eastAsia="Arial" w:hAnsi="Arial" w:cs="Arial"/>
                <w:b/>
                <w:color w:val="000000"/>
                <w:lang w:val="en-US"/>
              </w:rPr>
              <w:t>Family history of hematological disease</w:t>
            </w:r>
          </w:p>
        </w:tc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5A6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</w:rPr>
              <w:t>hVAF-</w:t>
            </w:r>
            <w:r w:rsidRPr="00E35C71">
              <w:rPr>
                <w:rFonts w:ascii="Calibri" w:eastAsia="Arial" w:hAnsi="Arial" w:cs="Arial"/>
                <w:b/>
                <w:i/>
                <w:iCs/>
                <w:color w:val="000000"/>
              </w:rPr>
              <w:t>RUNX1</w:t>
            </w:r>
            <w:r>
              <w:rPr>
                <w:rFonts w:ascii="Calibri" w:eastAsia="Arial" w:hAnsi="Arial" w:cs="Arial"/>
                <w:b/>
                <w:color w:val="000000"/>
              </w:rPr>
              <w:t xml:space="preserve"> variant</w:t>
            </w:r>
          </w:p>
        </w:tc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7F7B4956" w14:textId="77777777" w:rsidR="00AF6F79" w:rsidRDefault="00AF6F79" w:rsidP="00AF6F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Arial" w:cs="Arial"/>
                <w:b/>
                <w:color w:val="000000"/>
              </w:rPr>
            </w:pPr>
          </w:p>
          <w:p w14:paraId="0659B702" w14:textId="7A67E9A5" w:rsidR="00E35C71" w:rsidRPr="00E35C71" w:rsidRDefault="00E35C71" w:rsidP="00AF6F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Calibri" w:eastAsia="Arial" w:hAnsi="Arial" w:cs="Arial"/>
                <w:b/>
                <w:i/>
                <w:iCs/>
                <w:color w:val="000000"/>
              </w:rPr>
            </w:pPr>
            <w:r>
              <w:rPr>
                <w:rFonts w:ascii="Calibri" w:eastAsia="Arial" w:hAnsi="Arial" w:cs="Arial"/>
                <w:b/>
                <w:color w:val="000000"/>
              </w:rPr>
              <w:t xml:space="preserve">Germline </w:t>
            </w:r>
            <w:r>
              <w:rPr>
                <w:rFonts w:ascii="Calibri" w:eastAsia="Arial" w:hAnsi="Arial" w:cs="Arial"/>
                <w:b/>
                <w:i/>
                <w:iCs/>
                <w:color w:val="000000"/>
              </w:rPr>
              <w:t xml:space="preserve">RUNX1 </w:t>
            </w:r>
            <w:r w:rsidRPr="00E35C71">
              <w:rPr>
                <w:rFonts w:ascii="Calibri" w:eastAsia="Arial" w:hAnsi="Arial" w:cs="Arial"/>
                <w:b/>
                <w:color w:val="000000"/>
              </w:rPr>
              <w:t>variant</w:t>
            </w:r>
          </w:p>
        </w:tc>
        <w:tc>
          <w:tcPr>
            <w:tcW w:w="166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191C" w14:textId="68259F36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Arial" w:hAnsi="Arial" w:cs="Arial"/>
                <w:b/>
                <w:color w:val="000000"/>
              </w:rPr>
              <w:t>Co-</w:t>
            </w:r>
            <w:proofErr w:type="spellStart"/>
            <w:r>
              <w:rPr>
                <w:rFonts w:ascii="Calibri" w:eastAsia="Arial" w:hAnsi="Arial" w:cs="Arial"/>
                <w:b/>
                <w:color w:val="000000"/>
              </w:rPr>
              <w:t>occuring</w:t>
            </w:r>
            <w:proofErr w:type="spellEnd"/>
            <w:r>
              <w:rPr>
                <w:rFonts w:ascii="Calibri" w:eastAsia="Arial" w:hAnsi="Arial" w:cs="Arial"/>
                <w:b/>
                <w:color w:val="000000"/>
              </w:rPr>
              <w:t xml:space="preserve"> mutation</w:t>
            </w:r>
          </w:p>
        </w:tc>
      </w:tr>
      <w:tr w:rsidR="00E35C71" w14:paraId="3E12DF4F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525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BD6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54</w:t>
            </w:r>
          </w:p>
        </w:tc>
        <w:tc>
          <w:tcPr>
            <w:tcW w:w="1701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DE7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A9BB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E52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91_412insTG</w:t>
            </w:r>
          </w:p>
        </w:tc>
        <w:tc>
          <w:tcPr>
            <w:tcW w:w="1843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E22AE06" w14:textId="23A023C2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16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4C81" w14:textId="3ACE79C8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E35C71" w14:paraId="114A4B13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A9A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17E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6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CCC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F24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2F6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951_952delT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9A84FC4" w14:textId="51889CB9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i/>
                <w:iCs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EA485" w14:textId="337AD0C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ASXL1</w:t>
            </w:r>
          </w:p>
        </w:tc>
      </w:tr>
      <w:tr w:rsidR="00E35C71" w14:paraId="59841238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D9B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2213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0DA2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D33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0F5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17G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2BF3CED" w14:textId="00F1377C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i/>
                <w:iCs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64EF" w14:textId="1908D425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</w:p>
        </w:tc>
      </w:tr>
      <w:tr w:rsidR="00E35C71" w14:paraId="0355D449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CFA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F7D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C9D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30C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C6F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19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0BB7F23" w14:textId="40EA2E1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i/>
                <w:iCs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EF28" w14:textId="7D910D63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ETV6, BCOR, FLT3</w:t>
            </w:r>
          </w:p>
        </w:tc>
      </w:tr>
      <w:tr w:rsidR="00E35C71" w14:paraId="656CD105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A6A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F5A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2450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017E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EA6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5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E75A855" w14:textId="08C2E973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CB95" w14:textId="740928F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JAK2</w:t>
            </w:r>
          </w:p>
        </w:tc>
      </w:tr>
      <w:tr w:rsidR="00E35C71" w14:paraId="1F2C114E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880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6A6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59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C0D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C08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FA7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6G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D0462D4" w14:textId="1B14F22F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B2EC" w14:textId="22C790A2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SRSF2, IDH2</w:t>
            </w:r>
          </w:p>
        </w:tc>
      </w:tr>
      <w:tr w:rsidR="00E35C71" w14:paraId="1AEBE218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A3B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ACA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79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0CC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427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0D4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5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DB02F12" w14:textId="0C8EEE26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4278" w14:textId="0C503FE7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</w:p>
        </w:tc>
      </w:tr>
      <w:tr w:rsidR="00E35C71" w14:paraId="550D843C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66C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5CC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E034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Menoragi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CC3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967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68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6AFE304" w14:textId="395F7C08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t>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609F" w14:textId="6B0AC18B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</w:p>
        </w:tc>
      </w:tr>
      <w:tr w:rsidR="00E35C71" w14:paraId="479C0FE6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CEC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B87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4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264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Epistaxi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CD4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F19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274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11146B7" w14:textId="60119A44" w:rsidR="00E35C71" w:rsidRPr="00E35C71" w:rsidRDefault="005A756B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2569" w14:textId="74A4CB1E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SRSF2</w:t>
            </w:r>
          </w:p>
        </w:tc>
      </w:tr>
      <w:tr w:rsidR="00E35C71" w14:paraId="145A461C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D3F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30D7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5A6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Gastro-intestinal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leeding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223B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244E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0_31ins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844D288" w14:textId="50DFDD31" w:rsidR="00E35C71" w:rsidRPr="00E35C71" w:rsidRDefault="005A756B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 xml:space="preserve">No skin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iopsy</w:t>
            </w:r>
            <w:proofErr w:type="spellEnd"/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4F20" w14:textId="3ED2CE65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SRSF2</w:t>
            </w:r>
          </w:p>
        </w:tc>
      </w:tr>
      <w:tr w:rsidR="00E35C71" w14:paraId="5B25AA02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5E9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861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2C4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04B7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371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1287_1341dup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EC441A9" w14:textId="5BD47972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7607" w14:textId="434D7D14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IDH2, ASXL1</w:t>
            </w:r>
          </w:p>
        </w:tc>
      </w:tr>
      <w:tr w:rsidR="00E35C71" w14:paraId="2915C284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E2C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47E4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48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E5A2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EED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BCA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22C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638E7BB" w14:textId="218AA831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49F73" w14:textId="1A179842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NRAS, TET2, EZH2, CBL, ETV6, ASXL1</w:t>
            </w:r>
          </w:p>
        </w:tc>
      </w:tr>
      <w:tr w:rsidR="00E35C71" w14:paraId="1483700E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FD3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6412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F7AD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98BD7" w14:textId="77777777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proofErr w:type="spellStart"/>
            <w:proofErr w:type="gramStart"/>
            <w:r w:rsidRPr="00906C87">
              <w:rPr>
                <w:rFonts w:ascii="Calibri" w:eastAsia="Arial" w:hAnsi="Arial" w:cs="Arial"/>
                <w:color w:val="000000"/>
                <w:lang w:val="en-US"/>
              </w:rPr>
              <w:t>Mother:Blood</w:t>
            </w:r>
            <w:proofErr w:type="spellEnd"/>
            <w:proofErr w:type="gramEnd"/>
            <w:r w:rsidRPr="00906C87">
              <w:rPr>
                <w:rFonts w:ascii="Calibri" w:eastAsia="Arial" w:hAnsi="Arial" w:cs="Arial"/>
                <w:color w:val="000000"/>
                <w:lang w:val="en-US"/>
              </w:rPr>
              <w:t xml:space="preserve"> disease (unspecific transfusion depend anemia)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6DE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67_368ins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6421787" w14:textId="4B3D4930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2221D" w14:textId="201EBCEA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U2AF1, CSF3R</w:t>
            </w:r>
          </w:p>
        </w:tc>
      </w:tr>
      <w:tr w:rsidR="00E35C71" w14:paraId="5BE6FC59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816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8499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8CD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Epistaxis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ruises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6879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9F3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19C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C3DEBF6" w14:textId="2175369B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033C" w14:textId="408D6A90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SRSF2</w:t>
            </w:r>
          </w:p>
        </w:tc>
      </w:tr>
      <w:tr w:rsidR="00E35C71" w14:paraId="3C3AAAB5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BD3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F3D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08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91E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AAB4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69C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820delC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D74BC9D" w14:textId="0A73A188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226E" w14:textId="3E91E115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DNMT3A, SF3B1, STAG2</w:t>
            </w:r>
          </w:p>
        </w:tc>
      </w:tr>
      <w:tr w:rsidR="00E35C71" w14:paraId="209D5758" w14:textId="77777777" w:rsidTr="00AF6F79">
        <w:trPr>
          <w:trHeight w:val="14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A5F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1CD4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C84D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1AF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7C3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967+1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7B5F2DF" w14:textId="7748DFC0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598A2" w14:textId="0274D903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NRAS, IDH2</w:t>
            </w:r>
          </w:p>
        </w:tc>
      </w:tr>
      <w:tr w:rsidR="00E35C71" w14:paraId="06358AB8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924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lastRenderedPageBreak/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6AD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7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F9B6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C9B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184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11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CB83A69" w14:textId="1A7C5A5F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D289" w14:textId="7A334A59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TET2</w:t>
            </w:r>
          </w:p>
        </w:tc>
      </w:tr>
      <w:tr w:rsidR="00E35C71" w:rsidRPr="00DD0999" w14:paraId="7E6ADBF5" w14:textId="77777777" w:rsidTr="00AF6F79">
        <w:trPr>
          <w:trHeight w:val="1349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76A1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E05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2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1ECA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DA11" w14:textId="68AF83B7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906C87">
              <w:rPr>
                <w:rFonts w:ascii="Calibri" w:eastAsia="Arial" w:hAnsi="Arial" w:cs="Arial"/>
                <w:color w:val="000000"/>
                <w:lang w:val="en-US"/>
              </w:rPr>
              <w:t>Fathers father: Transfusion</w:t>
            </w:r>
            <w:r>
              <w:rPr>
                <w:rFonts w:ascii="Calibri" w:eastAsia="Arial" w:hAnsi="Arial" w:cs="Arial"/>
                <w:color w:val="000000"/>
                <w:lang w:val="en-US"/>
              </w:rPr>
              <w:t>-</w:t>
            </w:r>
            <w:proofErr w:type="gramStart"/>
            <w:r>
              <w:rPr>
                <w:rFonts w:ascii="Calibri" w:eastAsia="Arial" w:hAnsi="Arial" w:cs="Arial"/>
                <w:color w:val="000000"/>
                <w:lang w:val="en-US"/>
              </w:rPr>
              <w:t>d</w:t>
            </w:r>
            <w:r w:rsidRPr="00906C87">
              <w:rPr>
                <w:rFonts w:ascii="Calibri" w:eastAsia="Arial" w:hAnsi="Arial" w:cs="Arial"/>
                <w:color w:val="000000"/>
                <w:lang w:val="en-US"/>
              </w:rPr>
              <w:t>epend</w:t>
            </w:r>
            <w:proofErr w:type="gramEnd"/>
            <w:r w:rsidRPr="00906C87">
              <w:rPr>
                <w:rFonts w:ascii="Calibri" w:eastAsia="Arial" w:hAnsi="Arial" w:cs="Arial"/>
                <w:color w:val="000000"/>
                <w:lang w:val="en-US"/>
              </w:rPr>
              <w:t xml:space="preserve"> anemia (unspecific)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DA88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523C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44D6CB6" w14:textId="34727511" w:rsidR="00E35C71" w:rsidRPr="00D34CF9" w:rsidRDefault="00D34CF9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D34CF9">
              <w:rPr>
                <w:lang w:val="en-US"/>
              </w:rPr>
              <w:t xml:space="preserve">Not sequenced due to </w:t>
            </w:r>
            <w:r>
              <w:rPr>
                <w:lang w:val="en-US"/>
              </w:rPr>
              <w:t xml:space="preserve">known </w:t>
            </w:r>
            <w:r w:rsidRPr="00D34CF9">
              <w:rPr>
                <w:lang w:val="en-US"/>
              </w:rPr>
              <w:t>S</w:t>
            </w:r>
            <w:r>
              <w:rPr>
                <w:lang w:val="en-US"/>
              </w:rPr>
              <w:t>chwachman-Diamond diseas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06AC" w14:textId="62A58E35" w:rsidR="00E35C71" w:rsidRPr="00D34CF9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  <w:lang w:val="en-US"/>
              </w:rPr>
            </w:pPr>
          </w:p>
        </w:tc>
      </w:tr>
      <w:tr w:rsidR="00E35C71" w:rsidRPr="00C36549" w14:paraId="0003A739" w14:textId="77777777" w:rsidTr="00AF6F79">
        <w:trPr>
          <w:trHeight w:val="769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404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1B2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202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3429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7CD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11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4CE9DC6" w14:textId="59B38587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3A77" w14:textId="29503359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IDH1, IDH2, TP53, ASXL1, U2AF1</w:t>
            </w:r>
          </w:p>
        </w:tc>
      </w:tr>
      <w:tr w:rsidR="00E35C71" w14:paraId="4AF896E4" w14:textId="77777777" w:rsidTr="00AF6F79">
        <w:trPr>
          <w:trHeight w:val="769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2EDD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B9B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98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08D2" w14:textId="75216F9E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 xml:space="preserve">Excessive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leeding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after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 operation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463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A0D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119_173del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7F3A17D" w14:textId="1F36A5C7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262E" w14:textId="05877080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KRAS, SRSF2, TET2</w:t>
            </w:r>
          </w:p>
        </w:tc>
      </w:tr>
      <w:tr w:rsidR="00E35C71" w14:paraId="05A66F5D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7D0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7157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68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5E5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E1B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B0A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95_510dup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D4D5B89" w14:textId="04111EAD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E755" w14:textId="1886FAB9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ZRSR2, BCOR, PHF6</w:t>
            </w:r>
          </w:p>
        </w:tc>
      </w:tr>
      <w:tr w:rsidR="00E35C71" w14:paraId="30A01B57" w14:textId="77777777" w:rsidTr="00AF6F79">
        <w:trPr>
          <w:trHeight w:val="471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013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9E72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52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4C28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208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244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22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638372E" w14:textId="192D10F0" w:rsidR="00E35C71" w:rsidRP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74D5F" w14:textId="6BBD3F74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JAK2, IDH1, PHF6, PRPF8</w:t>
            </w:r>
          </w:p>
        </w:tc>
      </w:tr>
      <w:tr w:rsidR="00E35C71" w14:paraId="3C9A4990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ACA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3B0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0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F8C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A83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145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97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DE68960" w14:textId="4700CC68" w:rsidR="00E35C71" w:rsidRPr="00E35C71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C0C0" w14:textId="45A9CB3C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SRSF2, ASXL1</w:t>
            </w:r>
          </w:p>
        </w:tc>
      </w:tr>
      <w:tr w:rsidR="00E35C71" w14:paraId="3C9911E6" w14:textId="77777777" w:rsidTr="00AF6F79">
        <w:trPr>
          <w:trHeight w:val="1066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DB8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799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F5F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C37F" w14:textId="67FF40CA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Mother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brother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: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Leukemia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unspecific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814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97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104F335" w14:textId="57B73A4B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6096" w14:textId="3030F3C7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NRAS, TET2, SRSF2</w:t>
            </w:r>
          </w:p>
        </w:tc>
      </w:tr>
      <w:tr w:rsidR="00E35C71" w14:paraId="286F407E" w14:textId="77777777" w:rsidTr="00AF6F79">
        <w:trPr>
          <w:trHeight w:val="471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86F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DB8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5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47B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45D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04DC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49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8DBF676" w14:textId="4D1D628C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5A59D" w14:textId="15F310E6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IDH1, SRSF2</w:t>
            </w:r>
          </w:p>
        </w:tc>
      </w:tr>
      <w:tr w:rsidR="00E35C71" w:rsidRPr="00DD0999" w14:paraId="4F214EB2" w14:textId="77777777" w:rsidTr="00AF6F79">
        <w:trPr>
          <w:trHeight w:val="782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EE0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3F1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25F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18F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E9F1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319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F1252D2" w14:textId="1BC4C8FB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  <w:lang w:val="en-US"/>
              </w:rPr>
            </w:pPr>
            <w:r>
              <w:rPr>
                <w:rFonts w:ascii="Calibri" w:eastAsia="Arial" w:hAnsi="Arial" w:cs="Arial"/>
                <w:color w:val="000000"/>
                <w:lang w:val="en-US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E34A" w14:textId="198ADB7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  <w:lang w:val="en-US"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  <w:lang w:val="en-US"/>
              </w:rPr>
              <w:t>BCOR, DNMT3A, PTPN11, TET2, ASXL1</w:t>
            </w:r>
          </w:p>
        </w:tc>
      </w:tr>
      <w:tr w:rsidR="00E35C71" w14:paraId="35BC2A44" w14:textId="77777777" w:rsidTr="00AF6F79">
        <w:trPr>
          <w:trHeight w:val="1053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E11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6AA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02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7267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6E7D" w14:textId="74D87FD6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 xml:space="preserve">Brother: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Myeolodysplastic</w:t>
            </w:r>
            <w:proofErr w:type="spellEnd"/>
            <w:r>
              <w:rPr>
                <w:rFonts w:ascii="Calibri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Calibri" w:eastAsia="Arial" w:hAnsi="Arial" w:cs="Arial"/>
                <w:color w:val="000000"/>
              </w:rPr>
              <w:t>syndrome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8C8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13+2T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0E9926CC" w14:textId="2B79BC8E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C5B9" w14:textId="7D004662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ASXL1, TET2, STAG2</w:t>
            </w:r>
          </w:p>
        </w:tc>
      </w:tr>
      <w:tr w:rsidR="00E35C71" w14:paraId="1996C6E2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474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0B3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42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50A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4641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D55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178dup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4AC48C5E" w14:textId="5CACA3D1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9A4F" w14:textId="24722A11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ASXL1, SETBP1</w:t>
            </w:r>
          </w:p>
        </w:tc>
      </w:tr>
      <w:tr w:rsidR="00E35C71" w14:paraId="0326B46F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7B1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AA3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4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2AA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8D5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886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274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5C4CA5C" w14:textId="05C82F41" w:rsidR="00B147EA" w:rsidRPr="00B147EA" w:rsidRDefault="00B147EA" w:rsidP="00B147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B12A3" w14:textId="7149C2D8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TET2</w:t>
            </w:r>
          </w:p>
        </w:tc>
      </w:tr>
      <w:tr w:rsidR="00E35C71" w14:paraId="4D20E336" w14:textId="77777777" w:rsidTr="00AF6F79">
        <w:trPr>
          <w:trHeight w:val="471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C92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lastRenderedPageBreak/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04A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AA6B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B67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ED2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4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F24A6CE" w14:textId="18395A28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45DD" w14:textId="599408DB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DNMT3A, TET2</w:t>
            </w:r>
          </w:p>
        </w:tc>
      </w:tr>
      <w:tr w:rsidR="00E35C71" w14:paraId="27021010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63B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0A5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E2A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081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214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847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2B5B7A4" w14:textId="403DCE87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1AB9" w14:textId="5C20003B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DNMT3A, IDH1, SRSF2, BCOR</w:t>
            </w:r>
          </w:p>
        </w:tc>
      </w:tr>
      <w:tr w:rsidR="00E35C71" w14:paraId="38A99717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EFC0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2D3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80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C2A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DECB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DC5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806-2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28F8938B" w14:textId="33662CD7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59D1F" w14:textId="2052F11C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TET2, ZRSR2</w:t>
            </w:r>
          </w:p>
        </w:tc>
      </w:tr>
      <w:tr w:rsidR="00E35C71" w14:paraId="45F9E594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61C4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6CDB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D91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51F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98A4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94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024B536" w14:textId="1E855B10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CDF4" w14:textId="63410333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EZH2, ASXL1</w:t>
            </w:r>
          </w:p>
        </w:tc>
      </w:tr>
      <w:tr w:rsidR="00E35C71" w14:paraId="5AD9B56B" w14:textId="77777777" w:rsidTr="00AF6F79">
        <w:trPr>
          <w:trHeight w:val="471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33B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28C62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36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08AA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117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334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5G&gt;A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EDC0536" w14:textId="1122517D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3395" w14:textId="2B48B1DC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CSF3R, IDH2, SRSF2</w:t>
            </w:r>
          </w:p>
        </w:tc>
      </w:tr>
      <w:tr w:rsidR="00E35C71" w14:paraId="79A372A7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19EF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36E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65B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C14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99E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21T&gt;C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72109E43" w14:textId="351FBE6E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0597" w14:textId="79C0BC9C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ASXL1, NRAS, EZH2, ETV6</w:t>
            </w:r>
          </w:p>
        </w:tc>
      </w:tr>
      <w:tr w:rsidR="00E35C71" w14:paraId="4F039415" w14:textId="77777777" w:rsidTr="00AF6F79">
        <w:trPr>
          <w:trHeight w:val="769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7A2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55CB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22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2F94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EAF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CFB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81_482delC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100B0026" w14:textId="5574574F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7739" w14:textId="02945845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ASXL1, TET2, EZH2</w:t>
            </w:r>
          </w:p>
        </w:tc>
      </w:tr>
      <w:tr w:rsidR="00E35C71" w14:paraId="491CFE87" w14:textId="77777777" w:rsidTr="00AF6F79">
        <w:trPr>
          <w:trHeight w:val="769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C351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E486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CA5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2C8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B7CE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496_497insCA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63420583" w14:textId="02D06648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855C" w14:textId="11116450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F3B1, CBL, STAG2</w:t>
            </w:r>
          </w:p>
        </w:tc>
      </w:tr>
      <w:tr w:rsidR="00E35C71" w14:paraId="5DD8FD0D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D4E4A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778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244D7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AFB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Calibri" w:eastAsia="Arial" w:hAnsi="Arial" w:cs="Arial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ECFE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610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308D5FCE" w14:textId="4D5219FE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C86F" w14:textId="76DA521F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TET2</w:t>
            </w:r>
          </w:p>
        </w:tc>
      </w:tr>
      <w:tr w:rsidR="00E35C71" w14:paraId="4FF280FE" w14:textId="77777777" w:rsidTr="00AF6F79">
        <w:trPr>
          <w:trHeight w:val="485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B47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708ED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55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3693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946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DAB9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598C&gt;T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14:paraId="557E38E6" w14:textId="14B1ACDB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DFB9" w14:textId="3AA13515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KRAS, SRSF2</w:t>
            </w:r>
          </w:p>
        </w:tc>
      </w:tr>
      <w:tr w:rsidR="00E35C71" w14:paraId="52EF60FF" w14:textId="77777777" w:rsidTr="00AF6F79">
        <w:trPr>
          <w:trHeight w:val="471"/>
          <w:jc w:val="center"/>
        </w:trPr>
        <w:tc>
          <w:tcPr>
            <w:tcW w:w="570" w:type="dxa"/>
            <w:gridSpan w:val="2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6060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FD05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Calibri" w:eastAsia="Arial" w:hAnsi="Arial" w:cs="Arial"/>
                <w:color w:val="000000"/>
              </w:rPr>
              <w:t>190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80DC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3BCF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3D68" w14:textId="77777777" w:rsidR="00E35C71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Calibri" w:eastAsia="Arial" w:hAnsi="Arial" w:cs="Arial"/>
                <w:color w:val="000000"/>
              </w:rPr>
              <w:t>c.509-2A&gt;G</w:t>
            </w:r>
          </w:p>
        </w:tc>
        <w:tc>
          <w:tcPr>
            <w:tcW w:w="1843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1B4DFC23" w14:textId="7D9C5B17" w:rsidR="00E35C71" w:rsidRPr="00B147EA" w:rsidRDefault="00B147EA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Arial" w:hAnsi="Arial" w:cs="Arial"/>
                <w:color w:val="000000"/>
              </w:rPr>
            </w:pPr>
            <w:r>
              <w:rPr>
                <w:rFonts w:ascii="Calibri" w:eastAsia="Arial" w:hAnsi="Arial" w:cs="Arial"/>
                <w:color w:val="000000"/>
              </w:rPr>
              <w:t>Not germline</w:t>
            </w:r>
          </w:p>
        </w:tc>
        <w:tc>
          <w:tcPr>
            <w:tcW w:w="1660" w:type="dxa"/>
            <w:tcBorders>
              <w:top w:val="single" w:sz="4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8403" w14:textId="6659BA53" w:rsidR="00E35C71" w:rsidRPr="00906C87" w:rsidRDefault="00E35C71" w:rsidP="00E35C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</w:rPr>
            </w:pPr>
            <w:r w:rsidRPr="00906C87">
              <w:rPr>
                <w:rFonts w:ascii="Calibri" w:eastAsia="Arial" w:hAnsi="Arial" w:cs="Arial"/>
                <w:i/>
                <w:iCs/>
                <w:color w:val="000000"/>
              </w:rPr>
              <w:t>SRSF2, TET2, STAG2, ASXL1</w:t>
            </w:r>
          </w:p>
        </w:tc>
      </w:tr>
      <w:tr w:rsidR="00A8422A" w:rsidRPr="00DD0999" w14:paraId="0BEC26D2" w14:textId="77777777" w:rsidTr="00F40F7B">
        <w:trPr>
          <w:trHeight w:val="485"/>
          <w:jc w:val="center"/>
        </w:trPr>
        <w:tc>
          <w:tcPr>
            <w:tcW w:w="28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5E24066" w14:textId="77777777" w:rsidR="00A8422A" w:rsidRPr="00906C87" w:rsidRDefault="00A8422A" w:rsidP="00A84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Arial" w:hAnsi="Arial" w:cs="Arial"/>
                <w:color w:val="666666"/>
                <w:lang w:val="en-US"/>
              </w:rPr>
            </w:pPr>
          </w:p>
        </w:tc>
        <w:tc>
          <w:tcPr>
            <w:tcW w:w="10307" w:type="dxa"/>
            <w:gridSpan w:val="7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04DB" w14:textId="3DDAAE9A" w:rsidR="00A8422A" w:rsidRPr="00906C87" w:rsidRDefault="008E3D99" w:rsidP="00A842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>
              <w:rPr>
                <w:lang w:val="en-US"/>
              </w:rPr>
              <w:t xml:space="preserve">We were not able to retrieve data on history of bleeding and family history of hematological disease on all patients, which was noted as unknown. Genetic variants in </w:t>
            </w:r>
            <w:r w:rsidRPr="00DD0999">
              <w:rPr>
                <w:i/>
                <w:iCs/>
                <w:lang w:val="en-US"/>
              </w:rPr>
              <w:t>RUNX1</w:t>
            </w:r>
            <w:r>
              <w:rPr>
                <w:lang w:val="en-US"/>
              </w:rPr>
              <w:t xml:space="preserve"> are annotated to </w:t>
            </w:r>
            <w:r w:rsidRPr="00DC0867">
              <w:rPr>
                <w:lang w:val="en-US"/>
              </w:rPr>
              <w:t>NM_001754.5</w:t>
            </w:r>
            <w:r>
              <w:rPr>
                <w:lang w:val="en-US"/>
              </w:rPr>
              <w:t>.</w:t>
            </w:r>
            <w:r w:rsidRPr="00CF66CA">
              <w:rPr>
                <w:iCs/>
                <w:lang w:val="en-US"/>
              </w:rPr>
              <w:t xml:space="preserve"> hVAF-</w:t>
            </w:r>
            <w:r w:rsidRPr="00DD0999">
              <w:rPr>
                <w:i/>
                <w:lang w:val="en-US"/>
              </w:rPr>
              <w:t>RUNX1</w:t>
            </w:r>
            <w:r w:rsidRPr="00CF66CA">
              <w:rPr>
                <w:iCs/>
                <w:lang w:val="en-US"/>
              </w:rPr>
              <w:t xml:space="preserve"> = </w:t>
            </w:r>
            <w:bookmarkStart w:id="1" w:name="_Hlk133240341"/>
            <w:r w:rsidRPr="00CF66CA">
              <w:rPr>
                <w:rFonts w:cstheme="minorHAnsi"/>
                <w:i/>
                <w:iCs/>
                <w:lang w:val="en-US"/>
              </w:rPr>
              <w:t>RUNX1</w:t>
            </w:r>
            <w:r w:rsidRPr="00CF66CA">
              <w:rPr>
                <w:rFonts w:cstheme="minorHAnsi"/>
                <w:lang w:val="en-US"/>
              </w:rPr>
              <w:t xml:space="preserve"> variants with VAF greater than or equal to 30%</w:t>
            </w:r>
            <w:bookmarkEnd w:id="1"/>
            <w:r w:rsidRPr="00CF66CA">
              <w:rPr>
                <w:rFonts w:cstheme="minorHAnsi"/>
                <w:lang w:val="en-US"/>
              </w:rPr>
              <w:t xml:space="preserve">, VAF = Variant </w:t>
            </w:r>
            <w:proofErr w:type="spellStart"/>
            <w:r w:rsidRPr="00CF66CA">
              <w:rPr>
                <w:rFonts w:cstheme="minorHAnsi"/>
                <w:lang w:val="en-US"/>
              </w:rPr>
              <w:t>allel</w:t>
            </w:r>
            <w:proofErr w:type="spellEnd"/>
            <w:r w:rsidRPr="00CF66CA">
              <w:rPr>
                <w:rFonts w:cstheme="minorHAnsi"/>
                <w:lang w:val="en-US"/>
              </w:rPr>
              <w:t xml:space="preserve"> frequency.</w:t>
            </w:r>
          </w:p>
        </w:tc>
      </w:tr>
    </w:tbl>
    <w:p w14:paraId="7D99F0EB" w14:textId="75DD0789" w:rsidR="00906C87" w:rsidRDefault="00906C87" w:rsidP="00906C87">
      <w:pPr>
        <w:rPr>
          <w:lang w:val="en-US"/>
        </w:rPr>
      </w:pPr>
    </w:p>
    <w:p w14:paraId="351CE143" w14:textId="2FFA8575" w:rsidR="007062AF" w:rsidRDefault="007062AF">
      <w:pPr>
        <w:rPr>
          <w:lang w:val="en-US"/>
        </w:rPr>
      </w:pPr>
    </w:p>
    <w:p w14:paraId="50290472" w14:textId="77777777" w:rsidR="007062AF" w:rsidRDefault="007062AF" w:rsidP="007062AF">
      <w:pPr>
        <w:spacing w:line="276" w:lineRule="auto"/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</w:pPr>
      <w:r w:rsidRPr="00F05F0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 xml:space="preserve">Institutional email addresses for submitting </w:t>
      </w:r>
      <w:proofErr w:type="gramStart"/>
      <w:r w:rsidRPr="00F05F01">
        <w:rPr>
          <w:rFonts w:ascii="Calibri" w:hAnsi="Calibri" w:cs="Calibri"/>
          <w:b/>
          <w:bCs/>
          <w:color w:val="000000"/>
          <w:sz w:val="32"/>
          <w:szCs w:val="32"/>
          <w:lang w:val="en-US"/>
        </w:rPr>
        <w:t>author</w:t>
      </w:r>
      <w:proofErr w:type="gramEnd"/>
    </w:p>
    <w:p w14:paraId="509C6679" w14:textId="77777777" w:rsidR="007062AF" w:rsidRDefault="007062AF" w:rsidP="007062AF">
      <w:pPr>
        <w:spacing w:line="276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F05F01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Department of Hematology, Rigshospitalet, Denmark</w:t>
      </w:r>
      <w:r w:rsidRPr="00104F5C">
        <w:rPr>
          <w:rFonts w:ascii="Calibri" w:hAnsi="Calibri" w:cs="Calibri"/>
          <w:color w:val="000000"/>
          <w:sz w:val="24"/>
          <w:szCs w:val="24"/>
          <w:lang w:val="en-US"/>
        </w:rPr>
        <w:t xml:space="preserve">: </w:t>
      </w:r>
      <w:hyperlink r:id="rId7" w:history="1">
        <w:r w:rsidRPr="00104F5C">
          <w:rPr>
            <w:rStyle w:val="Hyperlink"/>
            <w:rFonts w:ascii="Calibri" w:hAnsi="Calibri" w:cs="Calibri"/>
            <w:sz w:val="24"/>
            <w:szCs w:val="24"/>
            <w:lang w:val="en-US"/>
          </w:rPr>
          <w:t>Nikolaj.juul.nitschke@regionh.dk</w:t>
        </w:r>
      </w:hyperlink>
      <w:r w:rsidRPr="00104F5C">
        <w:rPr>
          <w:rFonts w:ascii="Calibri" w:hAnsi="Calibri" w:cs="Calibri"/>
          <w:color w:val="000000"/>
          <w:sz w:val="24"/>
          <w:szCs w:val="24"/>
          <w:lang w:val="en-US"/>
        </w:rPr>
        <w:t>,</w:t>
      </w:r>
    </w:p>
    <w:p w14:paraId="1B1420BA" w14:textId="77777777" w:rsidR="007062AF" w:rsidRDefault="007062AF" w:rsidP="007062AF">
      <w:pPr>
        <w:spacing w:line="276" w:lineRule="auto"/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</w:pPr>
      <w:r>
        <w:rPr>
          <w:rFonts w:ascii="Calibri" w:hAnsi="Calibri" w:cs="Calibri"/>
          <w:color w:val="000000"/>
          <w:sz w:val="24"/>
          <w:szCs w:val="24"/>
          <w:lang w:val="en-US"/>
        </w:rPr>
        <w:t>Proof of employment</w:t>
      </w:r>
      <w:r w:rsidRPr="00AA1138">
        <w:rPr>
          <w:lang w:val="en-US"/>
        </w:rPr>
        <w:t xml:space="preserve"> </w:t>
      </w:r>
      <w:hyperlink r:id="rId8" w:history="1">
        <w:r w:rsidRPr="00A003EE">
          <w:rPr>
            <w:rStyle w:val="Hyperlink"/>
            <w:rFonts w:ascii="Calibri" w:hAnsi="Calibri" w:cs="Calibri"/>
            <w:sz w:val="24"/>
            <w:szCs w:val="24"/>
            <w:lang w:val="en-US"/>
          </w:rPr>
          <w:t>https://research.regionh.dk/da/persons/nikolaj-juul-nitschke</w:t>
        </w:r>
      </w:hyperlink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color w:val="000000"/>
          <w:sz w:val="24"/>
          <w:szCs w:val="24"/>
          <w:lang w:val="en-US"/>
        </w:rPr>
        <w:br/>
      </w:r>
    </w:p>
    <w:p w14:paraId="38DEA33C" w14:textId="513E2E9C" w:rsidR="007062AF" w:rsidRPr="00AF6F79" w:rsidRDefault="007062AF" w:rsidP="00AF6F79">
      <w:pPr>
        <w:spacing w:line="276" w:lineRule="auto"/>
        <w:rPr>
          <w:rFonts w:ascii="Calibri" w:hAnsi="Calibri" w:cs="Calibri"/>
          <w:color w:val="000000"/>
          <w:sz w:val="24"/>
          <w:szCs w:val="24"/>
          <w:lang w:val="en-US"/>
        </w:rPr>
      </w:pPr>
      <w:r w:rsidRPr="00F05F01">
        <w:rPr>
          <w:rFonts w:ascii="Calibri" w:hAnsi="Calibri" w:cs="Calibri"/>
          <w:b/>
          <w:bCs/>
          <w:color w:val="000000"/>
          <w:sz w:val="24"/>
          <w:szCs w:val="24"/>
          <w:lang w:val="en-US"/>
        </w:rPr>
        <w:t>Biotech Research and Innovation Centre (BRIC), Faculty of Health and Medical Sciences, University of Copenhagen, Copenhagen, Denmark</w:t>
      </w:r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: </w:t>
      </w:r>
      <w:hyperlink r:id="rId9" w:history="1">
        <w:r w:rsidRPr="00A003EE">
          <w:rPr>
            <w:rStyle w:val="Hyperlink"/>
            <w:rFonts w:ascii="Calibri" w:hAnsi="Calibri" w:cs="Calibri"/>
            <w:sz w:val="24"/>
            <w:szCs w:val="24"/>
            <w:lang w:val="en-US"/>
          </w:rPr>
          <w:t>Nikolaj.nitschke@bric.ku.dk</w:t>
        </w:r>
      </w:hyperlink>
      <w:r>
        <w:rPr>
          <w:rFonts w:ascii="Calibri" w:hAnsi="Calibri" w:cs="Calibri"/>
          <w:color w:val="000000"/>
          <w:sz w:val="24"/>
          <w:szCs w:val="24"/>
          <w:lang w:val="en-US"/>
        </w:rPr>
        <w:t xml:space="preserve"> </w:t>
      </w:r>
    </w:p>
    <w:sectPr w:rsidR="007062AF" w:rsidRPr="00AF6F7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E99"/>
    <w:rsid w:val="00162568"/>
    <w:rsid w:val="002279B9"/>
    <w:rsid w:val="00347E99"/>
    <w:rsid w:val="004C1477"/>
    <w:rsid w:val="004D4A48"/>
    <w:rsid w:val="005A756B"/>
    <w:rsid w:val="007062AF"/>
    <w:rsid w:val="008E3D99"/>
    <w:rsid w:val="00906C87"/>
    <w:rsid w:val="0092294D"/>
    <w:rsid w:val="00A8422A"/>
    <w:rsid w:val="00AF6F79"/>
    <w:rsid w:val="00B147EA"/>
    <w:rsid w:val="00C06D18"/>
    <w:rsid w:val="00C85CF6"/>
    <w:rsid w:val="00CA5A8B"/>
    <w:rsid w:val="00CB6CAF"/>
    <w:rsid w:val="00D27506"/>
    <w:rsid w:val="00D34CF9"/>
    <w:rsid w:val="00DC0867"/>
    <w:rsid w:val="00DD0999"/>
    <w:rsid w:val="00E11436"/>
    <w:rsid w:val="00E3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F7B030"/>
  <w15:chartTrackingRefBased/>
  <w15:docId w15:val="{96F1BFAC-4FF4-4BA9-BE64-A94199D3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E99"/>
  </w:style>
  <w:style w:type="paragraph" w:styleId="Overskrift1">
    <w:name w:val="heading 1"/>
    <w:basedOn w:val="Normal"/>
    <w:next w:val="Normal"/>
    <w:link w:val="Overskrift1Tegn"/>
    <w:uiPriority w:val="9"/>
    <w:qFormat/>
    <w:rsid w:val="004D4A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4D4A4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TableCaption">
    <w:name w:val="Table Caption"/>
    <w:basedOn w:val="Billedtekst"/>
    <w:qFormat/>
    <w:rsid w:val="00347E99"/>
    <w:pPr>
      <w:keepNext/>
      <w:spacing w:after="120"/>
    </w:pPr>
    <w:rPr>
      <w:iCs w:val="0"/>
      <w:color w:val="auto"/>
      <w:sz w:val="24"/>
      <w:szCs w:val="24"/>
      <w:lang w:val="en-US"/>
    </w:rPr>
  </w:style>
  <w:style w:type="table" w:customStyle="1" w:styleId="Table">
    <w:name w:val="Table"/>
    <w:semiHidden/>
    <w:qFormat/>
    <w:rsid w:val="00347E99"/>
    <w:pPr>
      <w:spacing w:after="200" w:line="240" w:lineRule="auto"/>
    </w:pPr>
    <w:rPr>
      <w:sz w:val="24"/>
      <w:szCs w:val="24"/>
      <w:lang w:val="en-US" w:eastAsia="da-DK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illedtekst">
    <w:name w:val="caption"/>
    <w:basedOn w:val="Normal"/>
    <w:next w:val="Normal"/>
    <w:uiPriority w:val="35"/>
    <w:semiHidden/>
    <w:unhideWhenUsed/>
    <w:qFormat/>
    <w:rsid w:val="00347E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7062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2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esearch.regionh.dk/da/persons/nikolaj-juul-nitschk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ikolaj.juul.nitschke@regionh.d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hyperlink" Target="mailto:Nikolaj.nitschke@bric.k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6</Pages>
  <Words>687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Juul Nitschke</dc:creator>
  <cp:keywords/>
  <dc:description/>
  <cp:lastModifiedBy>Nikolaj Juul Nitschke</cp:lastModifiedBy>
  <cp:revision>10</cp:revision>
  <dcterms:created xsi:type="dcterms:W3CDTF">2023-04-21T09:06:00Z</dcterms:created>
  <dcterms:modified xsi:type="dcterms:W3CDTF">2023-05-2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1-17T11:38:1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75111b0-aefb-4ec8-9765-c7ebb17c4042</vt:lpwstr>
  </property>
  <property fmtid="{D5CDD505-2E9C-101B-9397-08002B2CF9AE}" pid="8" name="MSIP_Label_6a2630e2-1ac5-455e-8217-0156b1936a76_ContentBits">
    <vt:lpwstr>0</vt:lpwstr>
  </property>
</Properties>
</file>